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D89" w:rsidRPr="00782CC7" w:rsidRDefault="00B06F60" w:rsidP="00C92D89">
      <w:pPr>
        <w:spacing w:line="240" w:lineRule="auto"/>
        <w:rPr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bCs/>
          <w:sz w:val="24"/>
          <w:szCs w:val="24"/>
        </w:rPr>
        <w:t>Supplemental</w:t>
      </w:r>
      <w:r w:rsidR="00C92D89" w:rsidRPr="00782CC7">
        <w:rPr>
          <w:rFonts w:ascii="Times New Roman" w:eastAsia="Times New Roman" w:hAnsi="Times New Roman"/>
          <w:b/>
          <w:bCs/>
          <w:sz w:val="24"/>
          <w:szCs w:val="24"/>
        </w:rPr>
        <w:t xml:space="preserve"> Table S3.</w:t>
      </w:r>
      <w:proofErr w:type="gramEnd"/>
    </w:p>
    <w:tbl>
      <w:tblPr>
        <w:tblW w:w="7740" w:type="dxa"/>
        <w:tblInd w:w="93" w:type="dxa"/>
        <w:tblLook w:val="04A0"/>
      </w:tblPr>
      <w:tblGrid>
        <w:gridCol w:w="2079"/>
        <w:gridCol w:w="1388"/>
        <w:gridCol w:w="534"/>
        <w:gridCol w:w="2642"/>
        <w:gridCol w:w="1097"/>
      </w:tblGrid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F506C">
              <w:rPr>
                <w:rFonts w:ascii="Times New Roman" w:eastAsia="Times New Roman" w:hAnsi="Times New Roman"/>
                <w:b/>
                <w:bCs/>
              </w:rPr>
              <w:t>Gene and SNP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285AF2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285AF2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Proportion surviving at the time (%)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85AF2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value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2757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215119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246115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0707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7620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+A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81490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+T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39940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11E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529356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E7B5D" w:rsidRDefault="00C92D89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AE7B5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04096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C92D89" w:rsidRPr="003B2A40" w:rsidTr="003152A7">
        <w:trPr>
          <w:trHeight w:val="17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+GG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42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92D89" w:rsidRPr="00AF506C" w:rsidRDefault="00C92D89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</w:tbl>
    <w:p w:rsidR="007C0F80" w:rsidRPr="00B06F60" w:rsidRDefault="00C92D89">
      <w:pPr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sz w:val="20"/>
          <w:szCs w:val="20"/>
        </w:rPr>
        <w:t>Abbreviations: ns, not significant</w:t>
      </w:r>
    </w:p>
    <w:sectPr w:rsidR="007C0F80" w:rsidRPr="00B06F60" w:rsidSect="007C0F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2D89"/>
    <w:rsid w:val="007C0F80"/>
    <w:rsid w:val="008E13F7"/>
    <w:rsid w:val="00B06F60"/>
    <w:rsid w:val="00C92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D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University of Eastern Finland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emine</dc:creator>
  <cp:lastModifiedBy>kniemine</cp:lastModifiedBy>
  <cp:revision>2</cp:revision>
  <dcterms:created xsi:type="dcterms:W3CDTF">2014-06-23T06:59:00Z</dcterms:created>
  <dcterms:modified xsi:type="dcterms:W3CDTF">2014-06-23T07:23:00Z</dcterms:modified>
</cp:coreProperties>
</file>